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76A" w:rsidRDefault="005C7C10">
      <w:r>
        <w:t xml:space="preserve">The following ICD-10 infection and sepsis codes </w:t>
      </w:r>
      <w:proofErr w:type="gramStart"/>
      <w:r>
        <w:t>were reported</w:t>
      </w:r>
      <w:proofErr w:type="gramEnd"/>
      <w:r>
        <w:t xml:space="preserve"> in this cohort.</w:t>
      </w:r>
    </w:p>
    <w:tbl>
      <w:tblPr>
        <w:tblW w:w="8844" w:type="dxa"/>
        <w:tblInd w:w="-10" w:type="dxa"/>
        <w:tblLook w:val="04A0" w:firstRow="1" w:lastRow="0" w:firstColumn="1" w:lastColumn="0" w:noHBand="0" w:noVBand="1"/>
      </w:tblPr>
      <w:tblGrid>
        <w:gridCol w:w="906"/>
        <w:gridCol w:w="7938"/>
      </w:tblGrid>
      <w:tr w:rsidR="005C7C10" w:rsidRPr="005C7C10" w:rsidTr="00A80190">
        <w:trPr>
          <w:trHeight w:val="315"/>
        </w:trPr>
        <w:tc>
          <w:tcPr>
            <w:tcW w:w="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CD-10 Code</w:t>
            </w:r>
          </w:p>
        </w:tc>
        <w:tc>
          <w:tcPr>
            <w:tcW w:w="7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CD10 code Descriptor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0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LMONELLA INFECTION, UNSPECIFIED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INTESTINAL ESCHERICHIA COLI INFECTIONS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MPYLOBACTER ENTERITIS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TEROCOLITIS DUE TO CLOSTRIDIUM DIFFICILE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.B. OF LUNG, CONFIRMED BY SPUTUM MICROSCOPY WITH OR WITHOUT CULTURE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PSIS DUE TO STREPTOCOCCUS, GROUP B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TREPTOCOCCAL SEPSIS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4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PSIS DUE TO UNSPECIFIED STAPHYLOCOCCUS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4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PSIS DUE TO OTHER GRAM-NEGATIVE ORGANISMS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4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PSIS, UNSPECIFIED 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4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AS GANGRENE        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APHYLOCOCCAL INFECTION, UNSPECIFIED SITE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REPTOCOCCAL AND ENTEROCOCCAL INFECTION, UNSPECIFIED SITE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A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BACTERIAL INFECTIONS OF UNSPECIFIED SITE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B9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APH AUREUS AS THE CAUSE OF DISEASES CLASSIFIED TO OTHER CHAPTERS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B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K. PNEUMONIAE AS THE CAUSE OF DISEASES CLASSIFIED TO OTHER CHAPTERS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B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. COLI AS THE CAUSE OF DISEASES CLASSIFIED TO OTHER CHAPTERS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B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. INFLUENZAE AS THE CAUSE OF DISEASES CLASSIFIED TO OTHER CHAPTERS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B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SEUDOMONAS (AERUGINOSA) AS THE CAUSE OF OTHER DISEASES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B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. FRAGILIS AS THE CAUSE OF DISEASES CLASSIFIED TO OTHER CHAPTERS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B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. PERFRINGENS AS THE CAUSE OF DISEASES CLASSIFIED TO OTHER CHAPTERS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B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 BACTERIA AS THE CAUSE OF DISEASES CLASSIFIED TO OTHER CHAPTERS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H6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ITIS MEDIA, UNSPECIFIED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0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PHARYNGITIS, UNSPECIFIED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TONSILLITIS, UNSPECIFIED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UPPER RESPIRATORY INFECTION, UNSPECIFIED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X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NEUMONIA DUE TO STREPTOCOCCUS PNEUMONIAE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L PNEUMONIA, UNSPECIFIED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ONCHOPNEUMONIA, UNSPECIFIED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BAR PNEUMONIA, UNSPECIFIED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NEUMONIA, UNSPECIFIED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X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ACUTE LOWER RESPIRATORY INFECTION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4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RONIC OBSTRUCTIVE PULMONARY DISEASE WITH ACUTE LOWER RESP INFECTION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6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NEUMONITIS DUE TO FOOD AND VOMIT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8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BSCESS OF LUNG WITHOUT PNEUMONIA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J8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YOTHORAX WITHOUT FISTULA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3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APPENDICITIS WITH GENERALIZED PERITONITIS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ICD-10 Code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CD10 code Descriptor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3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APPENDICITIS WITH LOCALIZED PERITONITIS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3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APPENDICITIS, OTHER AND UNSPECIFIED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5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VERTICULAR DISEASE OF LARGE INTESTINE WITH PERFORATION AND ABSCESS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5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DIVERTICULAR DISEASE OF INTESTINE, PART UNSPECIFIED, WITH PERF AND ABSCESS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6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AL ABSCESS        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6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SCHIORECTAL ABSCESS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6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BSCESS OF INTESTINE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6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FORATION OF INTESTINE (NONTRAUMATIC)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6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ITONITIS, UNSPECIFIED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7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BSCESS OF LIVER    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8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LCULUS OF GALLBLADDER WITH ACUTE CHOLECYSTITIS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8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LCULUS OF GALLBLADDER WITH OTHER CHOLECYSTITIS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8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LCULUS OF BILE DUCT WITH CHOLANGITIS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8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LCULUS OF BILE DUCT WITH CHOLECYSTITIS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8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CHOLECYSTITIS 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8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OLECYSTITIS, UNSPECIFIED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K8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OLANGITIS         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L0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TANEOUS ABSCESS, FURUNCLE AND CARBUNCLE OF TRUNK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L0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TANEOUS ABSCESS, FURUNCLE AND CARBUNCLE OF BUTTOCK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L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LLULITIS OF OTHER PARTS OF LIMB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L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LLULITIS OF FACE  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L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LLULITIS OF TRUNK 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L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LLULITIS, UNSPECIFIED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L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ILONIDAL CYST WITH ABSCESS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L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CAL INFECTION OF SKIN AND SUBCUTANEOUS TISSUE, UNSPECIFIED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M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YOGENIC ARTHRITIS, UNSPECIFIED (LOWER LEG)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M7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OTHER INFECTIVE BURSITIS (PELVIC/THIGH)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M8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OTHER ACUTE OSTEOMYELITIS (ANKLE/FOOT)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M8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OTHER CHRONIC OSTEOMYELITIS (SITE UNSPEC)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N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X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TUBULO-INTERSTITIAL NEPHRITIS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N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RONIC TUBULO-INTERSTITIAL NEPHRITIS, UNSPECIFIED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N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X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UBULO-INTERSTITIAL NEPHRITIS, NOT SPECIFIED AS ACUTE OR CHRONIC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N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YONEPHROSIS                      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N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RINARY TRACT INFECTION, SITE NOT SPECIFIED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N4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RCHITIS, EPIDIDYMITIS AND EPIDIDYMO-ORCHITIS WITH ABSCESS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N4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RCHITIS, EPIDIDYMITIS AND EPIDIDYMO-ORCHITIS WITHOUT ABSCESS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R0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X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ANGRENE, NOT ELSEWHERE CLASSIFIED                                        </w:t>
            </w:r>
          </w:p>
        </w:tc>
      </w:tr>
      <w:tr w:rsidR="005C7C1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R5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PTIC SHOCK                                                              </w:t>
            </w:r>
          </w:p>
        </w:tc>
      </w:tr>
      <w:tr w:rsidR="00A80190" w:rsidRPr="005C7C10" w:rsidTr="00A80190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0190" w:rsidRPr="005C7C10" w:rsidRDefault="00A8019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80.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0190" w:rsidRPr="005C7C10" w:rsidRDefault="00A8019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FECTIONS FOLLOWING INFUSION, TRANSFUSION AND THERAPEUTIC INJECTION</w:t>
            </w:r>
          </w:p>
        </w:tc>
      </w:tr>
      <w:tr w:rsidR="00A80190" w:rsidRPr="005C7C10" w:rsidTr="0069627A">
        <w:trPr>
          <w:trHeight w:val="315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0190" w:rsidRDefault="00A8019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81.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0190" w:rsidRDefault="00A8019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FECTION FOLLOWING A PROCEDURE NOT ELSEWHERE CLASSIFIED</w:t>
            </w:r>
          </w:p>
        </w:tc>
      </w:tr>
      <w:tr w:rsidR="005C7C10" w:rsidRPr="005C7C10" w:rsidTr="0069627A">
        <w:trPr>
          <w:trHeight w:val="315"/>
        </w:trPr>
        <w:tc>
          <w:tcPr>
            <w:tcW w:w="90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T8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938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C10" w:rsidRPr="005C7C10" w:rsidRDefault="005C7C1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C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F/INFLAMM REACTION DUE TO PROSTH DEVICE/IMPLANT/GRAFT IN URINARY SYST   </w:t>
            </w:r>
          </w:p>
        </w:tc>
      </w:tr>
      <w:tr w:rsidR="00A80190" w:rsidRPr="005C7C10" w:rsidTr="0069627A">
        <w:trPr>
          <w:trHeight w:val="315"/>
        </w:trPr>
        <w:tc>
          <w:tcPr>
            <w:tcW w:w="90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0190" w:rsidRPr="005C7C10" w:rsidRDefault="00A8019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84.5</w:t>
            </w:r>
          </w:p>
        </w:tc>
        <w:tc>
          <w:tcPr>
            <w:tcW w:w="793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0190" w:rsidRPr="005C7C10" w:rsidRDefault="00A8019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FECTION AND INFLAMMATORY REACTION DUE TO INTERNAL JOINT PROSTHESIS</w:t>
            </w:r>
          </w:p>
        </w:tc>
      </w:tr>
      <w:tr w:rsidR="00A80190" w:rsidRPr="005C7C10" w:rsidTr="0069627A">
        <w:trPr>
          <w:trHeight w:val="315"/>
        </w:trPr>
        <w:tc>
          <w:tcPr>
            <w:tcW w:w="90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0190" w:rsidRDefault="00A8019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857</w:t>
            </w:r>
          </w:p>
        </w:tc>
        <w:tc>
          <w:tcPr>
            <w:tcW w:w="793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80190" w:rsidRDefault="00A80190" w:rsidP="005C7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FECTION AND INFLAMMATORY REACTION DUE TO OTH INTERNAL PROSTHETIC DEVICES IMPLANTS AND GRAFTS</w:t>
            </w:r>
          </w:p>
        </w:tc>
      </w:tr>
    </w:tbl>
    <w:p w:rsidR="005C7C10" w:rsidRDefault="005C7C10">
      <w:bookmarkStart w:id="0" w:name="_GoBack"/>
      <w:bookmarkEnd w:id="0"/>
    </w:p>
    <w:sectPr w:rsidR="005C7C10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1285" w:rsidRDefault="003B1285" w:rsidP="005C7C10">
      <w:pPr>
        <w:spacing w:after="0" w:line="240" w:lineRule="auto"/>
      </w:pPr>
      <w:r>
        <w:separator/>
      </w:r>
    </w:p>
  </w:endnote>
  <w:endnote w:type="continuationSeparator" w:id="0">
    <w:p w:rsidR="003B1285" w:rsidRDefault="003B1285" w:rsidP="005C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00373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7C10" w:rsidRDefault="005C7C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627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C7C10" w:rsidRDefault="005C7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1285" w:rsidRDefault="003B1285" w:rsidP="005C7C10">
      <w:pPr>
        <w:spacing w:after="0" w:line="240" w:lineRule="auto"/>
      </w:pPr>
      <w:r>
        <w:separator/>
      </w:r>
    </w:p>
  </w:footnote>
  <w:footnote w:type="continuationSeparator" w:id="0">
    <w:p w:rsidR="003B1285" w:rsidRDefault="003B1285" w:rsidP="005C7C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7C10" w:rsidRDefault="00A81086">
    <w:pPr>
      <w:pStyle w:val="Header"/>
    </w:pPr>
    <w:r>
      <w:t>Additional File 3</w:t>
    </w:r>
    <w:r w:rsidR="005C7C10">
      <w:t>:  ICD-10 infection and sepsis cod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C10"/>
    <w:rsid w:val="00032700"/>
    <w:rsid w:val="000B0664"/>
    <w:rsid w:val="003B1285"/>
    <w:rsid w:val="00413ABE"/>
    <w:rsid w:val="005C7C10"/>
    <w:rsid w:val="0069627A"/>
    <w:rsid w:val="00697068"/>
    <w:rsid w:val="00853A7A"/>
    <w:rsid w:val="00A80190"/>
    <w:rsid w:val="00A81086"/>
    <w:rsid w:val="00E2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90C13"/>
  <w15:chartTrackingRefBased/>
  <w15:docId w15:val="{7F568DC5-FC84-4652-AF75-02BF891F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C10"/>
  </w:style>
  <w:style w:type="paragraph" w:styleId="Footer">
    <w:name w:val="footer"/>
    <w:basedOn w:val="Normal"/>
    <w:link w:val="FooterChar"/>
    <w:uiPriority w:val="99"/>
    <w:unhideWhenUsed/>
    <w:rsid w:val="005C7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5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Scotland</Company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ateson</dc:creator>
  <cp:keywords/>
  <dc:description/>
  <cp:lastModifiedBy>Meghan Bateson (NHS Healthcare Improvement Scotland)</cp:lastModifiedBy>
  <cp:revision>3</cp:revision>
  <dcterms:created xsi:type="dcterms:W3CDTF">2022-12-21T15:06:00Z</dcterms:created>
  <dcterms:modified xsi:type="dcterms:W3CDTF">2022-12-21T15:07:00Z</dcterms:modified>
</cp:coreProperties>
</file>